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809490" cy="3666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49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FF"/>
          <w:lang w:val="de-DE" w:eastAsia="en-US"/>
        </w:rPr>
      </w:pPr>
      <w:r>
        <w:rPr>
          <w:color w:val="0000FF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0960</wp:posOffset>
                </wp:positionV>
                <wp:extent cx="5943600" cy="14160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416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g. S1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ormalised mutual information (NMI) value between species and OTUs obtained for 30 difference levels using ESPRIT-tree. NMI=1 would indicate complete agreement between species and OTU boundaries for all sequences analysed. For this dataset, NMI peaks at OTU cutoff 0.08 and an NMI score of 0.98.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11.5pt;mso-wrap-distance-left:9.05pt;mso-wrap-distance-right:9.05pt;mso-wrap-distance-top:0pt;mso-wrap-distance-bottom:0pt;margin-top:4.8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Fig. S1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ormalised mutual information (NMI) value between species and OTUs obtained for 30 difference levels using ESPRIT-tree. NMI=1 would indicate complete agreement between species and OTU boundaries for all sequences analysed. For this dataset, NMI peaks at OTU cutoff 0.08 and an NMI score of 0.98.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3:19:00Z</dcterms:created>
  <dc:creator>AGHeli</dc:creator>
  <dc:description/>
  <cp:keywords/>
  <dc:language>en-US</dc:language>
  <cp:lastModifiedBy>yangines</cp:lastModifiedBy>
  <cp:lastPrinted>2012-06-14T22:20:00Z</cp:lastPrinted>
  <dcterms:modified xsi:type="dcterms:W3CDTF">2013-01-22T13:19:00Z</dcterms:modified>
  <cp:revision>3</cp:revision>
  <dc:subject/>
  <dc:title> </dc:title>
</cp:coreProperties>
</file>